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spacing w:line="360" w:lineRule="auto"/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bidi="zh-CN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lang w:bidi="zh-CN"/>
        </w:rPr>
        <w:t>Supplementary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bidi="zh-CN"/>
        </w:rPr>
        <w:t xml:space="preserve"> 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bidi="zh-CN"/>
        </w:rPr>
        <w:t>2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kern w:val="0"/>
          <w:sz w:val="24"/>
          <w:lang w:bidi="zh-CN"/>
        </w:rPr>
        <w:t>. Processes relevant to drug treatment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bidi="zh-CN"/>
        </w:rPr>
        <w:t>.</w:t>
      </w:r>
    </w:p>
    <w:tbl>
      <w:tblPr>
        <w:tblStyle w:val="9"/>
        <w:tblW w:w="923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6"/>
        <w:gridCol w:w="1979"/>
        <w:gridCol w:w="1884"/>
        <w:gridCol w:w="20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tcBorders>
              <w:bottom w:val="single" w:color="auto" w:sz="4" w:space="0"/>
            </w:tcBorders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rug Name</w:t>
            </w:r>
          </w:p>
        </w:tc>
        <w:tc>
          <w:tcPr>
            <w:tcW w:w="1979" w:type="dxa"/>
            <w:tcBorders>
              <w:bottom w:val="single" w:color="auto" w:sz="4" w:space="0"/>
            </w:tcBorders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orm</w:t>
            </w:r>
          </w:p>
        </w:tc>
        <w:tc>
          <w:tcPr>
            <w:tcW w:w="1884" w:type="dxa"/>
            <w:tcBorders>
              <w:bottom w:val="single" w:color="auto" w:sz="4" w:space="0"/>
            </w:tcBorders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osage Route</w:t>
            </w:r>
          </w:p>
        </w:tc>
        <w:tc>
          <w:tcPr>
            <w:tcW w:w="2016" w:type="dxa"/>
            <w:tcBorders>
              <w:bottom w:val="single" w:color="auto" w:sz="4" w:space="0"/>
            </w:tcBorders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reatment 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i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tcBorders>
              <w:top w:val="single" w:color="auto" w:sz="4" w:space="0"/>
            </w:tcBorders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Aspirin enteric-coated tablets</w:t>
            </w:r>
          </w:p>
        </w:tc>
        <w:tc>
          <w:tcPr>
            <w:tcW w:w="1979" w:type="dxa"/>
            <w:tcBorders>
              <w:top w:val="single" w:color="auto" w:sz="4" w:space="0"/>
            </w:tcBorders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25mg*100 pills</w:t>
            </w:r>
          </w:p>
        </w:tc>
        <w:tc>
          <w:tcPr>
            <w:tcW w:w="1884" w:type="dxa"/>
            <w:tcBorders>
              <w:top w:val="single" w:color="auto" w:sz="4" w:space="0"/>
            </w:tcBorders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200mg,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st,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po</w:t>
            </w:r>
          </w:p>
        </w:tc>
        <w:tc>
          <w:tcPr>
            <w:tcW w:w="2016" w:type="dxa"/>
            <w:tcBorders>
              <w:top w:val="single" w:color="auto" w:sz="4" w:space="0"/>
            </w:tcBorders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Clopidogrel bisulfate tablets</w:t>
            </w:r>
          </w:p>
        </w:tc>
        <w:tc>
          <w:tcPr>
            <w:tcW w:w="1979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75mg*7 pills</w:t>
            </w:r>
          </w:p>
        </w:tc>
        <w:tc>
          <w:tcPr>
            <w:tcW w:w="1884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300mg, st,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po</w:t>
            </w:r>
          </w:p>
        </w:tc>
        <w:tc>
          <w:tcPr>
            <w:tcW w:w="2016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Aspirin enteric-coated tablets</w:t>
            </w:r>
          </w:p>
        </w:tc>
        <w:tc>
          <w:tcPr>
            <w:tcW w:w="1979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25mg*100 pills</w:t>
            </w:r>
          </w:p>
        </w:tc>
        <w:tc>
          <w:tcPr>
            <w:tcW w:w="1884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100mg,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qd,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po</w:t>
            </w:r>
          </w:p>
        </w:tc>
        <w:tc>
          <w:tcPr>
            <w:tcW w:w="2016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Clopidogrel bisulfate tablets</w:t>
            </w:r>
          </w:p>
        </w:tc>
        <w:tc>
          <w:tcPr>
            <w:tcW w:w="1979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75mg*7 pills</w:t>
            </w:r>
          </w:p>
        </w:tc>
        <w:tc>
          <w:tcPr>
            <w:tcW w:w="1884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75mg, qd,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po</w:t>
            </w:r>
          </w:p>
        </w:tc>
        <w:tc>
          <w:tcPr>
            <w:tcW w:w="2016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3, D1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Methylprednisolone tablets</w:t>
            </w:r>
          </w:p>
        </w:tc>
        <w:tc>
          <w:tcPr>
            <w:tcW w:w="1979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4mg*24 pills</w:t>
            </w:r>
          </w:p>
        </w:tc>
        <w:tc>
          <w:tcPr>
            <w:tcW w:w="1884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4mg,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qd,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po</w:t>
            </w:r>
          </w:p>
        </w:tc>
        <w:tc>
          <w:tcPr>
            <w:tcW w:w="2016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Enoxaparin sodium injection</w:t>
            </w:r>
          </w:p>
        </w:tc>
        <w:tc>
          <w:tcPr>
            <w:tcW w:w="1979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0.4ml:4000AxaIU</w:t>
            </w:r>
          </w:p>
        </w:tc>
        <w:tc>
          <w:tcPr>
            <w:tcW w:w="1884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0.4ml,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st,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ih</w:t>
            </w:r>
          </w:p>
        </w:tc>
        <w:tc>
          <w:tcPr>
            <w:tcW w:w="2016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Heparin sodium injection</w:t>
            </w:r>
          </w:p>
        </w:tc>
        <w:tc>
          <w:tcPr>
            <w:tcW w:w="1979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2ml:12500U</w:t>
            </w:r>
          </w:p>
        </w:tc>
        <w:tc>
          <w:tcPr>
            <w:tcW w:w="1884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2ml,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qd,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ih</w:t>
            </w:r>
          </w:p>
        </w:tc>
        <w:tc>
          <w:tcPr>
            <w:tcW w:w="2016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vertAlign w:val="baseline"/>
                <w:lang w:val="en-US" w:bidi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1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Piperacillin tazobactam sodium injection</w:t>
            </w:r>
          </w:p>
        </w:tc>
        <w:tc>
          <w:tcPr>
            <w:tcW w:w="1979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4.0g:0.5g</w:t>
            </w:r>
          </w:p>
        </w:tc>
        <w:tc>
          <w:tcPr>
            <w:tcW w:w="1884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4.5g,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q8h,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ivgtt</w:t>
            </w:r>
          </w:p>
        </w:tc>
        <w:tc>
          <w:tcPr>
            <w:tcW w:w="2016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Levofloxacin injection</w:t>
            </w:r>
          </w:p>
        </w:tc>
        <w:tc>
          <w:tcPr>
            <w:tcW w:w="1979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0.5:100ml</w:t>
            </w:r>
          </w:p>
        </w:tc>
        <w:tc>
          <w:tcPr>
            <w:tcW w:w="1884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0.5g,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qd,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ivgtt</w:t>
            </w:r>
          </w:p>
        </w:tc>
        <w:tc>
          <w:tcPr>
            <w:tcW w:w="2016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2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Cefoperazone sulbactam sodium injection</w:t>
            </w:r>
          </w:p>
        </w:tc>
        <w:tc>
          <w:tcPr>
            <w:tcW w:w="1979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0.5g:0.5g</w:t>
            </w:r>
          </w:p>
        </w:tc>
        <w:tc>
          <w:tcPr>
            <w:tcW w:w="1884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1.0g,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q12h,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ivgtt</w:t>
            </w:r>
          </w:p>
        </w:tc>
        <w:tc>
          <w:tcPr>
            <w:tcW w:w="2016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2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Recombinant human brain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natriuretic peptide injection</w:t>
            </w:r>
          </w:p>
        </w:tc>
        <w:tc>
          <w:tcPr>
            <w:tcW w:w="1979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0.5mg</w:t>
            </w:r>
          </w:p>
        </w:tc>
        <w:tc>
          <w:tcPr>
            <w:tcW w:w="1884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1mg,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qd,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ivgtt</w:t>
            </w:r>
          </w:p>
        </w:tc>
        <w:tc>
          <w:tcPr>
            <w:tcW w:w="2016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Milrinone injection</w:t>
            </w:r>
          </w:p>
        </w:tc>
        <w:tc>
          <w:tcPr>
            <w:tcW w:w="1979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5mg:5ml</w:t>
            </w:r>
          </w:p>
        </w:tc>
        <w:tc>
          <w:tcPr>
            <w:tcW w:w="1884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10mg,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q12h,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iv</w:t>
            </w:r>
          </w:p>
        </w:tc>
        <w:tc>
          <w:tcPr>
            <w:tcW w:w="2016" w:type="dxa"/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kinsoku/>
              <w:wordWrap/>
              <w:overflowPunct/>
              <w:spacing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1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20</w:t>
            </w:r>
          </w:p>
        </w:tc>
      </w:tr>
    </w:tbl>
    <w:p>
      <w:pPr>
        <w:autoSpaceDE w:val="0"/>
        <w:autoSpaceDN w:val="0"/>
        <w:spacing w:line="360" w:lineRule="auto"/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bidi="zh-CN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pBdr>
        <w:bottom w:val="single" w:color="auto" w:sz="4" w:space="1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BhNDM0MjhkMWE0YTczM2VjNmE1ZjUzYTg5NjgzMT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格式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vffseeqtfs22eps52vaspdddve29vwaftw&quot;&gt;Endnote&lt;record-ids&gt;&lt;item&gt;102&lt;/item&gt;&lt;item&gt;103&lt;/item&gt;&lt;/record-ids&gt;&lt;/item&gt;&lt;/Libraries&gt;"/>
  </w:docVars>
  <w:rsids>
    <w:rsidRoot w:val="00000000"/>
    <w:rsid w:val="005472CA"/>
    <w:rsid w:val="00564249"/>
    <w:rsid w:val="005A58A8"/>
    <w:rsid w:val="007124B0"/>
    <w:rsid w:val="00A82949"/>
    <w:rsid w:val="00BF116E"/>
    <w:rsid w:val="012908BA"/>
    <w:rsid w:val="013F6770"/>
    <w:rsid w:val="016265F4"/>
    <w:rsid w:val="01693DCF"/>
    <w:rsid w:val="01AD044E"/>
    <w:rsid w:val="01DC5B7E"/>
    <w:rsid w:val="01EB0EDD"/>
    <w:rsid w:val="021B7C9E"/>
    <w:rsid w:val="02526145"/>
    <w:rsid w:val="025B6FAE"/>
    <w:rsid w:val="02706763"/>
    <w:rsid w:val="02D2614F"/>
    <w:rsid w:val="02D54575"/>
    <w:rsid w:val="030C4C0A"/>
    <w:rsid w:val="0329591F"/>
    <w:rsid w:val="03627E61"/>
    <w:rsid w:val="038B06F0"/>
    <w:rsid w:val="03C1617D"/>
    <w:rsid w:val="03D361D7"/>
    <w:rsid w:val="03EE0DA9"/>
    <w:rsid w:val="042C44B6"/>
    <w:rsid w:val="046905E6"/>
    <w:rsid w:val="04837804"/>
    <w:rsid w:val="04FB3CF2"/>
    <w:rsid w:val="051F453B"/>
    <w:rsid w:val="05454167"/>
    <w:rsid w:val="0587745C"/>
    <w:rsid w:val="059E7C51"/>
    <w:rsid w:val="05C47D0A"/>
    <w:rsid w:val="05CE5F38"/>
    <w:rsid w:val="05E25FA2"/>
    <w:rsid w:val="062B3691"/>
    <w:rsid w:val="06591DE6"/>
    <w:rsid w:val="06A263AE"/>
    <w:rsid w:val="06B2480D"/>
    <w:rsid w:val="06B54552"/>
    <w:rsid w:val="070C0DEF"/>
    <w:rsid w:val="07145613"/>
    <w:rsid w:val="072A468C"/>
    <w:rsid w:val="07375E21"/>
    <w:rsid w:val="079E5472"/>
    <w:rsid w:val="07BB00D5"/>
    <w:rsid w:val="07DD657E"/>
    <w:rsid w:val="08147023"/>
    <w:rsid w:val="085229AC"/>
    <w:rsid w:val="085F12A9"/>
    <w:rsid w:val="0873730A"/>
    <w:rsid w:val="089332B7"/>
    <w:rsid w:val="089454E3"/>
    <w:rsid w:val="08AC114F"/>
    <w:rsid w:val="08E66B70"/>
    <w:rsid w:val="090001C2"/>
    <w:rsid w:val="0901406D"/>
    <w:rsid w:val="09066C71"/>
    <w:rsid w:val="091530B3"/>
    <w:rsid w:val="092A7769"/>
    <w:rsid w:val="095F14CF"/>
    <w:rsid w:val="096A3A65"/>
    <w:rsid w:val="09AD5DC2"/>
    <w:rsid w:val="09B81081"/>
    <w:rsid w:val="09D25471"/>
    <w:rsid w:val="0A5754B3"/>
    <w:rsid w:val="0A6749FB"/>
    <w:rsid w:val="0A8F1959"/>
    <w:rsid w:val="0AB30AB1"/>
    <w:rsid w:val="0AB968AB"/>
    <w:rsid w:val="0ACC6A1C"/>
    <w:rsid w:val="0AEB0C45"/>
    <w:rsid w:val="0B1F3A02"/>
    <w:rsid w:val="0B9428A2"/>
    <w:rsid w:val="0BB36E43"/>
    <w:rsid w:val="0BE300B2"/>
    <w:rsid w:val="0C14761C"/>
    <w:rsid w:val="0C5A5E41"/>
    <w:rsid w:val="0C857AE7"/>
    <w:rsid w:val="0C8D3125"/>
    <w:rsid w:val="0C8F560F"/>
    <w:rsid w:val="0C985D86"/>
    <w:rsid w:val="0CC22B65"/>
    <w:rsid w:val="0CC34B25"/>
    <w:rsid w:val="0CD01BAB"/>
    <w:rsid w:val="0D020423"/>
    <w:rsid w:val="0D183102"/>
    <w:rsid w:val="0D19417C"/>
    <w:rsid w:val="0D1A0DD3"/>
    <w:rsid w:val="0D1C2E72"/>
    <w:rsid w:val="0D420229"/>
    <w:rsid w:val="0D5578DC"/>
    <w:rsid w:val="0D8924C8"/>
    <w:rsid w:val="0DC41D29"/>
    <w:rsid w:val="0DD10FE9"/>
    <w:rsid w:val="0DE63E89"/>
    <w:rsid w:val="0E042561"/>
    <w:rsid w:val="0E07656C"/>
    <w:rsid w:val="0E222F48"/>
    <w:rsid w:val="0E281FE1"/>
    <w:rsid w:val="0E2C21E4"/>
    <w:rsid w:val="0E4B144D"/>
    <w:rsid w:val="0E5E7EC3"/>
    <w:rsid w:val="0E6F29FA"/>
    <w:rsid w:val="0E795875"/>
    <w:rsid w:val="0EB044E9"/>
    <w:rsid w:val="0ED04803"/>
    <w:rsid w:val="0F1811FE"/>
    <w:rsid w:val="0F3049D5"/>
    <w:rsid w:val="0FCC274B"/>
    <w:rsid w:val="1033047E"/>
    <w:rsid w:val="108E5F08"/>
    <w:rsid w:val="10F41E37"/>
    <w:rsid w:val="111548B2"/>
    <w:rsid w:val="115C53C9"/>
    <w:rsid w:val="11761366"/>
    <w:rsid w:val="11AC0E73"/>
    <w:rsid w:val="11B52511"/>
    <w:rsid w:val="123277B4"/>
    <w:rsid w:val="125910CE"/>
    <w:rsid w:val="12A12F81"/>
    <w:rsid w:val="12A63E41"/>
    <w:rsid w:val="12AB0E52"/>
    <w:rsid w:val="12AC4DDC"/>
    <w:rsid w:val="12C11E82"/>
    <w:rsid w:val="12D709CF"/>
    <w:rsid w:val="12F32DD8"/>
    <w:rsid w:val="12F5657B"/>
    <w:rsid w:val="13023806"/>
    <w:rsid w:val="13136F90"/>
    <w:rsid w:val="133146B2"/>
    <w:rsid w:val="133B341B"/>
    <w:rsid w:val="137B2FCB"/>
    <w:rsid w:val="13943EDC"/>
    <w:rsid w:val="139F3A0C"/>
    <w:rsid w:val="13BD3EE2"/>
    <w:rsid w:val="13CC4653"/>
    <w:rsid w:val="13D063E5"/>
    <w:rsid w:val="13D476D3"/>
    <w:rsid w:val="14496F20"/>
    <w:rsid w:val="14506234"/>
    <w:rsid w:val="148F5126"/>
    <w:rsid w:val="14A91899"/>
    <w:rsid w:val="14AD4BD5"/>
    <w:rsid w:val="14B2384E"/>
    <w:rsid w:val="14C83564"/>
    <w:rsid w:val="14CE0E84"/>
    <w:rsid w:val="14D61171"/>
    <w:rsid w:val="14D648FA"/>
    <w:rsid w:val="14EA0E8A"/>
    <w:rsid w:val="14FA490C"/>
    <w:rsid w:val="152267B9"/>
    <w:rsid w:val="153410A9"/>
    <w:rsid w:val="154A497F"/>
    <w:rsid w:val="1555103E"/>
    <w:rsid w:val="15636F92"/>
    <w:rsid w:val="15810C5F"/>
    <w:rsid w:val="159D65E1"/>
    <w:rsid w:val="15D8131C"/>
    <w:rsid w:val="15EF2D02"/>
    <w:rsid w:val="160430BC"/>
    <w:rsid w:val="160E5031"/>
    <w:rsid w:val="1617014C"/>
    <w:rsid w:val="16523DBF"/>
    <w:rsid w:val="16640168"/>
    <w:rsid w:val="166828D7"/>
    <w:rsid w:val="166D453B"/>
    <w:rsid w:val="16A41A80"/>
    <w:rsid w:val="16B0772A"/>
    <w:rsid w:val="16B65AF0"/>
    <w:rsid w:val="16CC7F3A"/>
    <w:rsid w:val="16E92FFD"/>
    <w:rsid w:val="16EE1A74"/>
    <w:rsid w:val="175A24C4"/>
    <w:rsid w:val="178564C1"/>
    <w:rsid w:val="17B44FF8"/>
    <w:rsid w:val="17B57DC9"/>
    <w:rsid w:val="17CA5FF2"/>
    <w:rsid w:val="17E143BF"/>
    <w:rsid w:val="183E358D"/>
    <w:rsid w:val="184A7DFC"/>
    <w:rsid w:val="1874241B"/>
    <w:rsid w:val="187943BC"/>
    <w:rsid w:val="18795F15"/>
    <w:rsid w:val="18F55931"/>
    <w:rsid w:val="19351261"/>
    <w:rsid w:val="19600C7F"/>
    <w:rsid w:val="19611EBD"/>
    <w:rsid w:val="19926A57"/>
    <w:rsid w:val="199921DF"/>
    <w:rsid w:val="19B967CB"/>
    <w:rsid w:val="19C36C34"/>
    <w:rsid w:val="19CE0933"/>
    <w:rsid w:val="19D83220"/>
    <w:rsid w:val="19E04CDF"/>
    <w:rsid w:val="19F06832"/>
    <w:rsid w:val="19F92510"/>
    <w:rsid w:val="19FD4A34"/>
    <w:rsid w:val="1A2E31DB"/>
    <w:rsid w:val="1A820319"/>
    <w:rsid w:val="1AE67B87"/>
    <w:rsid w:val="1B061B62"/>
    <w:rsid w:val="1B0A5F8B"/>
    <w:rsid w:val="1B50619C"/>
    <w:rsid w:val="1BCC218E"/>
    <w:rsid w:val="1C7D06E8"/>
    <w:rsid w:val="1C8A6A12"/>
    <w:rsid w:val="1C907BBF"/>
    <w:rsid w:val="1C91073E"/>
    <w:rsid w:val="1C9A5B40"/>
    <w:rsid w:val="1CB67865"/>
    <w:rsid w:val="1D3961C3"/>
    <w:rsid w:val="1D3D55E6"/>
    <w:rsid w:val="1DE73D16"/>
    <w:rsid w:val="1DF3687A"/>
    <w:rsid w:val="1E0068A1"/>
    <w:rsid w:val="1E046E31"/>
    <w:rsid w:val="1E362E96"/>
    <w:rsid w:val="1E544D6F"/>
    <w:rsid w:val="1E754CFB"/>
    <w:rsid w:val="1E8E0A11"/>
    <w:rsid w:val="1E997C96"/>
    <w:rsid w:val="1E9F498A"/>
    <w:rsid w:val="1EA04447"/>
    <w:rsid w:val="1EAC14F0"/>
    <w:rsid w:val="1EB01DD4"/>
    <w:rsid w:val="1EB8248F"/>
    <w:rsid w:val="1ED538A6"/>
    <w:rsid w:val="1EDC3062"/>
    <w:rsid w:val="1F18631C"/>
    <w:rsid w:val="1F3F7598"/>
    <w:rsid w:val="1F4F56C8"/>
    <w:rsid w:val="1FA84B59"/>
    <w:rsid w:val="1FDD79D6"/>
    <w:rsid w:val="1FDE06CB"/>
    <w:rsid w:val="1FE93A1E"/>
    <w:rsid w:val="1FF01DDF"/>
    <w:rsid w:val="1FF87D97"/>
    <w:rsid w:val="20101BD5"/>
    <w:rsid w:val="201F70B3"/>
    <w:rsid w:val="2057699B"/>
    <w:rsid w:val="206B50DD"/>
    <w:rsid w:val="20D001D8"/>
    <w:rsid w:val="213C6B91"/>
    <w:rsid w:val="21482ECD"/>
    <w:rsid w:val="217375A7"/>
    <w:rsid w:val="21BC7EF2"/>
    <w:rsid w:val="21BF2B63"/>
    <w:rsid w:val="21F16D79"/>
    <w:rsid w:val="21F3586A"/>
    <w:rsid w:val="22202DD8"/>
    <w:rsid w:val="22497AD0"/>
    <w:rsid w:val="229429F5"/>
    <w:rsid w:val="22B9149C"/>
    <w:rsid w:val="22F51AE8"/>
    <w:rsid w:val="230155AB"/>
    <w:rsid w:val="23293A2F"/>
    <w:rsid w:val="2348728F"/>
    <w:rsid w:val="236E7953"/>
    <w:rsid w:val="23757C7D"/>
    <w:rsid w:val="238C76C3"/>
    <w:rsid w:val="2398489A"/>
    <w:rsid w:val="23B901F9"/>
    <w:rsid w:val="23F30C56"/>
    <w:rsid w:val="24025FF2"/>
    <w:rsid w:val="241C4E91"/>
    <w:rsid w:val="24541605"/>
    <w:rsid w:val="24603FE6"/>
    <w:rsid w:val="24752073"/>
    <w:rsid w:val="248D7817"/>
    <w:rsid w:val="24D47DAD"/>
    <w:rsid w:val="24F12EF7"/>
    <w:rsid w:val="24F86106"/>
    <w:rsid w:val="250918C9"/>
    <w:rsid w:val="255B2F57"/>
    <w:rsid w:val="258F1BA3"/>
    <w:rsid w:val="25D60CF5"/>
    <w:rsid w:val="25DB5975"/>
    <w:rsid w:val="26225BEB"/>
    <w:rsid w:val="26337046"/>
    <w:rsid w:val="264C6600"/>
    <w:rsid w:val="26826365"/>
    <w:rsid w:val="26C4348A"/>
    <w:rsid w:val="26EE2D06"/>
    <w:rsid w:val="26F27123"/>
    <w:rsid w:val="26F4714B"/>
    <w:rsid w:val="26F85541"/>
    <w:rsid w:val="27071817"/>
    <w:rsid w:val="27081F6D"/>
    <w:rsid w:val="273E3D94"/>
    <w:rsid w:val="276E39B2"/>
    <w:rsid w:val="27824724"/>
    <w:rsid w:val="278542BB"/>
    <w:rsid w:val="279D5365"/>
    <w:rsid w:val="27B41DB5"/>
    <w:rsid w:val="27B97055"/>
    <w:rsid w:val="27CC7121"/>
    <w:rsid w:val="27D802CF"/>
    <w:rsid w:val="27FB5DAA"/>
    <w:rsid w:val="28085456"/>
    <w:rsid w:val="284F6C38"/>
    <w:rsid w:val="2856762D"/>
    <w:rsid w:val="28743C06"/>
    <w:rsid w:val="28A53F20"/>
    <w:rsid w:val="28C524A5"/>
    <w:rsid w:val="28CB6016"/>
    <w:rsid w:val="28D15C08"/>
    <w:rsid w:val="28E82A4B"/>
    <w:rsid w:val="2900009D"/>
    <w:rsid w:val="296C4426"/>
    <w:rsid w:val="29742FBE"/>
    <w:rsid w:val="29745508"/>
    <w:rsid w:val="29A0490A"/>
    <w:rsid w:val="29CD1FDB"/>
    <w:rsid w:val="2A165C15"/>
    <w:rsid w:val="2A510485"/>
    <w:rsid w:val="2A5A5658"/>
    <w:rsid w:val="2A5C7555"/>
    <w:rsid w:val="2A9357B6"/>
    <w:rsid w:val="2AB748B9"/>
    <w:rsid w:val="2B165134"/>
    <w:rsid w:val="2B1A4A1E"/>
    <w:rsid w:val="2B725073"/>
    <w:rsid w:val="2BD11C89"/>
    <w:rsid w:val="2BE10D3C"/>
    <w:rsid w:val="2BE97793"/>
    <w:rsid w:val="2C470E76"/>
    <w:rsid w:val="2C485322"/>
    <w:rsid w:val="2C565504"/>
    <w:rsid w:val="2C5A0151"/>
    <w:rsid w:val="2C896F96"/>
    <w:rsid w:val="2C98069F"/>
    <w:rsid w:val="2CA16739"/>
    <w:rsid w:val="2CE90A61"/>
    <w:rsid w:val="2CF7195B"/>
    <w:rsid w:val="2D054C72"/>
    <w:rsid w:val="2D1B3A48"/>
    <w:rsid w:val="2D263747"/>
    <w:rsid w:val="2D313C18"/>
    <w:rsid w:val="2D4A3EFD"/>
    <w:rsid w:val="2D5563DA"/>
    <w:rsid w:val="2D6C538D"/>
    <w:rsid w:val="2D815074"/>
    <w:rsid w:val="2D8737C0"/>
    <w:rsid w:val="2D8F17F0"/>
    <w:rsid w:val="2DCA6714"/>
    <w:rsid w:val="2E254102"/>
    <w:rsid w:val="2EA77995"/>
    <w:rsid w:val="2EB61B79"/>
    <w:rsid w:val="2F01069E"/>
    <w:rsid w:val="2F1A4F66"/>
    <w:rsid w:val="2F72054E"/>
    <w:rsid w:val="2F751D7F"/>
    <w:rsid w:val="2FA23C5C"/>
    <w:rsid w:val="2FB2163E"/>
    <w:rsid w:val="2FBD4F70"/>
    <w:rsid w:val="2FCD580F"/>
    <w:rsid w:val="30275DFA"/>
    <w:rsid w:val="30301D79"/>
    <w:rsid w:val="30403475"/>
    <w:rsid w:val="304D3012"/>
    <w:rsid w:val="307252AA"/>
    <w:rsid w:val="3086092A"/>
    <w:rsid w:val="30A66A3D"/>
    <w:rsid w:val="30B4066F"/>
    <w:rsid w:val="30B774B2"/>
    <w:rsid w:val="30B96E14"/>
    <w:rsid w:val="30D10DD3"/>
    <w:rsid w:val="30F2476F"/>
    <w:rsid w:val="31061FC9"/>
    <w:rsid w:val="312B0127"/>
    <w:rsid w:val="31F05DB2"/>
    <w:rsid w:val="324240B2"/>
    <w:rsid w:val="32431D59"/>
    <w:rsid w:val="324B5431"/>
    <w:rsid w:val="326C33FB"/>
    <w:rsid w:val="32712A58"/>
    <w:rsid w:val="328853F4"/>
    <w:rsid w:val="328A6C2A"/>
    <w:rsid w:val="32EE1159"/>
    <w:rsid w:val="334B460B"/>
    <w:rsid w:val="337E6CAC"/>
    <w:rsid w:val="338277D4"/>
    <w:rsid w:val="33BB3D76"/>
    <w:rsid w:val="33D55329"/>
    <w:rsid w:val="33E84169"/>
    <w:rsid w:val="34032BE5"/>
    <w:rsid w:val="341F2BD5"/>
    <w:rsid w:val="3427343F"/>
    <w:rsid w:val="342C5158"/>
    <w:rsid w:val="344C274A"/>
    <w:rsid w:val="34965329"/>
    <w:rsid w:val="34A5269D"/>
    <w:rsid w:val="34AF7EB1"/>
    <w:rsid w:val="34B44FDF"/>
    <w:rsid w:val="34C15EB9"/>
    <w:rsid w:val="34D00800"/>
    <w:rsid w:val="35032725"/>
    <w:rsid w:val="35064EFD"/>
    <w:rsid w:val="35092373"/>
    <w:rsid w:val="350A5FAD"/>
    <w:rsid w:val="35353DA5"/>
    <w:rsid w:val="353A7F58"/>
    <w:rsid w:val="35424E02"/>
    <w:rsid w:val="35C8104E"/>
    <w:rsid w:val="35E26C76"/>
    <w:rsid w:val="35F6106E"/>
    <w:rsid w:val="36017D6D"/>
    <w:rsid w:val="361837B3"/>
    <w:rsid w:val="36201A68"/>
    <w:rsid w:val="36586A3B"/>
    <w:rsid w:val="365A2C53"/>
    <w:rsid w:val="36726B49"/>
    <w:rsid w:val="36846580"/>
    <w:rsid w:val="36C27B49"/>
    <w:rsid w:val="36D476E6"/>
    <w:rsid w:val="36DA5E24"/>
    <w:rsid w:val="36E27034"/>
    <w:rsid w:val="3771014E"/>
    <w:rsid w:val="377256D9"/>
    <w:rsid w:val="37784B5E"/>
    <w:rsid w:val="378A308A"/>
    <w:rsid w:val="37AB1B1C"/>
    <w:rsid w:val="37C053CC"/>
    <w:rsid w:val="37F874F0"/>
    <w:rsid w:val="382B3DEF"/>
    <w:rsid w:val="383B5E4B"/>
    <w:rsid w:val="384C0455"/>
    <w:rsid w:val="385B37A8"/>
    <w:rsid w:val="38760D4C"/>
    <w:rsid w:val="389E6C08"/>
    <w:rsid w:val="38B80D72"/>
    <w:rsid w:val="39492F24"/>
    <w:rsid w:val="39504729"/>
    <w:rsid w:val="39556F51"/>
    <w:rsid w:val="39870FFC"/>
    <w:rsid w:val="39B13993"/>
    <w:rsid w:val="39FF155E"/>
    <w:rsid w:val="3A0F031B"/>
    <w:rsid w:val="3A0F49C2"/>
    <w:rsid w:val="3A13203C"/>
    <w:rsid w:val="3A216609"/>
    <w:rsid w:val="3A4305EC"/>
    <w:rsid w:val="3A7D4944"/>
    <w:rsid w:val="3A7F27E3"/>
    <w:rsid w:val="3A981FF3"/>
    <w:rsid w:val="3A9D3634"/>
    <w:rsid w:val="3AA04281"/>
    <w:rsid w:val="3AB24C5C"/>
    <w:rsid w:val="3AB92A69"/>
    <w:rsid w:val="3AED5A99"/>
    <w:rsid w:val="3B2E6BE1"/>
    <w:rsid w:val="3B4E14F1"/>
    <w:rsid w:val="3B571F5A"/>
    <w:rsid w:val="3B5B648B"/>
    <w:rsid w:val="3B5C57B1"/>
    <w:rsid w:val="3B5F0C53"/>
    <w:rsid w:val="3B882F9C"/>
    <w:rsid w:val="3B917769"/>
    <w:rsid w:val="3B927FAA"/>
    <w:rsid w:val="3B99148E"/>
    <w:rsid w:val="3BA31E92"/>
    <w:rsid w:val="3BAD2B8C"/>
    <w:rsid w:val="3BCC159C"/>
    <w:rsid w:val="3C115915"/>
    <w:rsid w:val="3C481162"/>
    <w:rsid w:val="3C6C4CE1"/>
    <w:rsid w:val="3CC90E97"/>
    <w:rsid w:val="3CCD6091"/>
    <w:rsid w:val="3D0C4F03"/>
    <w:rsid w:val="3D273FBF"/>
    <w:rsid w:val="3D723E66"/>
    <w:rsid w:val="3D7B1189"/>
    <w:rsid w:val="3D812DCA"/>
    <w:rsid w:val="3D8A6B1B"/>
    <w:rsid w:val="3DCE56EB"/>
    <w:rsid w:val="3DD00B61"/>
    <w:rsid w:val="3DDF3B64"/>
    <w:rsid w:val="3DFB49B1"/>
    <w:rsid w:val="3DFD6267"/>
    <w:rsid w:val="3E104EE8"/>
    <w:rsid w:val="3E116C07"/>
    <w:rsid w:val="3E153099"/>
    <w:rsid w:val="3E367ECA"/>
    <w:rsid w:val="3E735109"/>
    <w:rsid w:val="3E89348C"/>
    <w:rsid w:val="3EC20B79"/>
    <w:rsid w:val="3ECF60F0"/>
    <w:rsid w:val="3ED74FA5"/>
    <w:rsid w:val="3EEF76B7"/>
    <w:rsid w:val="3EF61797"/>
    <w:rsid w:val="3F0B4468"/>
    <w:rsid w:val="3F2327AE"/>
    <w:rsid w:val="3F2B50E0"/>
    <w:rsid w:val="3F3450C0"/>
    <w:rsid w:val="3F7E1518"/>
    <w:rsid w:val="3FC51094"/>
    <w:rsid w:val="3FDC18C5"/>
    <w:rsid w:val="3FE81575"/>
    <w:rsid w:val="3FF025F7"/>
    <w:rsid w:val="3FF1373C"/>
    <w:rsid w:val="3FF14DE3"/>
    <w:rsid w:val="40015AB8"/>
    <w:rsid w:val="40271F5C"/>
    <w:rsid w:val="402B78E5"/>
    <w:rsid w:val="402C3AD8"/>
    <w:rsid w:val="40742AAF"/>
    <w:rsid w:val="40AB493B"/>
    <w:rsid w:val="40EC1224"/>
    <w:rsid w:val="40EC6EBB"/>
    <w:rsid w:val="415D5A1B"/>
    <w:rsid w:val="417639D0"/>
    <w:rsid w:val="41774B23"/>
    <w:rsid w:val="417A4BB7"/>
    <w:rsid w:val="418360AC"/>
    <w:rsid w:val="41970010"/>
    <w:rsid w:val="41DD0F82"/>
    <w:rsid w:val="41F57A4C"/>
    <w:rsid w:val="42087392"/>
    <w:rsid w:val="42191A01"/>
    <w:rsid w:val="4224454C"/>
    <w:rsid w:val="42350862"/>
    <w:rsid w:val="42580D89"/>
    <w:rsid w:val="42C12B2A"/>
    <w:rsid w:val="42C16FB8"/>
    <w:rsid w:val="42DC4800"/>
    <w:rsid w:val="42EC2F9C"/>
    <w:rsid w:val="42ED1BF6"/>
    <w:rsid w:val="4319113D"/>
    <w:rsid w:val="43253729"/>
    <w:rsid w:val="433B62B5"/>
    <w:rsid w:val="4367020D"/>
    <w:rsid w:val="43B228DE"/>
    <w:rsid w:val="43B516AF"/>
    <w:rsid w:val="43D9195C"/>
    <w:rsid w:val="44393334"/>
    <w:rsid w:val="444466C0"/>
    <w:rsid w:val="446B6221"/>
    <w:rsid w:val="44713B66"/>
    <w:rsid w:val="44A23A47"/>
    <w:rsid w:val="44A4251C"/>
    <w:rsid w:val="44C13BAA"/>
    <w:rsid w:val="44D44149"/>
    <w:rsid w:val="44DB73B9"/>
    <w:rsid w:val="45015B87"/>
    <w:rsid w:val="45126D36"/>
    <w:rsid w:val="454148D8"/>
    <w:rsid w:val="454F56F5"/>
    <w:rsid w:val="45691834"/>
    <w:rsid w:val="458927CE"/>
    <w:rsid w:val="458C7FFE"/>
    <w:rsid w:val="459F1898"/>
    <w:rsid w:val="45CB42FA"/>
    <w:rsid w:val="45CB54BC"/>
    <w:rsid w:val="462214FE"/>
    <w:rsid w:val="4623679F"/>
    <w:rsid w:val="466E7F91"/>
    <w:rsid w:val="468769D9"/>
    <w:rsid w:val="46B63730"/>
    <w:rsid w:val="46DE2DCF"/>
    <w:rsid w:val="47012609"/>
    <w:rsid w:val="47066509"/>
    <w:rsid w:val="47304C29"/>
    <w:rsid w:val="475947EE"/>
    <w:rsid w:val="47BA364D"/>
    <w:rsid w:val="47E201EB"/>
    <w:rsid w:val="47E2737E"/>
    <w:rsid w:val="480B4AFF"/>
    <w:rsid w:val="481A08CD"/>
    <w:rsid w:val="48BD5941"/>
    <w:rsid w:val="48DE56FA"/>
    <w:rsid w:val="48F76AD6"/>
    <w:rsid w:val="49263D6A"/>
    <w:rsid w:val="496B7CE9"/>
    <w:rsid w:val="49976CB5"/>
    <w:rsid w:val="49AF792B"/>
    <w:rsid w:val="49CE6B35"/>
    <w:rsid w:val="49D84935"/>
    <w:rsid w:val="49E67D07"/>
    <w:rsid w:val="49FF4654"/>
    <w:rsid w:val="4A2774A3"/>
    <w:rsid w:val="4A2D5A23"/>
    <w:rsid w:val="4A713FC0"/>
    <w:rsid w:val="4A744F7E"/>
    <w:rsid w:val="4A875AD1"/>
    <w:rsid w:val="4A8E346F"/>
    <w:rsid w:val="4A8F6DCD"/>
    <w:rsid w:val="4AA05A85"/>
    <w:rsid w:val="4AC065AE"/>
    <w:rsid w:val="4AD55B5E"/>
    <w:rsid w:val="4B093493"/>
    <w:rsid w:val="4B375480"/>
    <w:rsid w:val="4B3F04D3"/>
    <w:rsid w:val="4B513E1E"/>
    <w:rsid w:val="4B517302"/>
    <w:rsid w:val="4B676658"/>
    <w:rsid w:val="4B752229"/>
    <w:rsid w:val="4BA259D3"/>
    <w:rsid w:val="4BB72F5A"/>
    <w:rsid w:val="4BBF3185"/>
    <w:rsid w:val="4BF70794"/>
    <w:rsid w:val="4C0F44AA"/>
    <w:rsid w:val="4C59149B"/>
    <w:rsid w:val="4C672919"/>
    <w:rsid w:val="4CB14B06"/>
    <w:rsid w:val="4CEA2347"/>
    <w:rsid w:val="4CEC57AD"/>
    <w:rsid w:val="4CFA16FF"/>
    <w:rsid w:val="4D1D2135"/>
    <w:rsid w:val="4D457231"/>
    <w:rsid w:val="4DDF772A"/>
    <w:rsid w:val="4DF12CA6"/>
    <w:rsid w:val="4DFF183B"/>
    <w:rsid w:val="4E14047C"/>
    <w:rsid w:val="4E3F51CF"/>
    <w:rsid w:val="4E466894"/>
    <w:rsid w:val="4E4D6AA5"/>
    <w:rsid w:val="4E555AD3"/>
    <w:rsid w:val="4E9407BC"/>
    <w:rsid w:val="4EB03656"/>
    <w:rsid w:val="4EB97BDE"/>
    <w:rsid w:val="4ECB365C"/>
    <w:rsid w:val="4ED77AEB"/>
    <w:rsid w:val="4EF125D8"/>
    <w:rsid w:val="4F096F4B"/>
    <w:rsid w:val="4F8C04F3"/>
    <w:rsid w:val="4FC07261"/>
    <w:rsid w:val="4FDE3CB2"/>
    <w:rsid w:val="50545DAF"/>
    <w:rsid w:val="50717BB5"/>
    <w:rsid w:val="508627AC"/>
    <w:rsid w:val="508C145F"/>
    <w:rsid w:val="509458D5"/>
    <w:rsid w:val="50CB4E72"/>
    <w:rsid w:val="50E73FA8"/>
    <w:rsid w:val="51201285"/>
    <w:rsid w:val="513459EA"/>
    <w:rsid w:val="515627F0"/>
    <w:rsid w:val="51786D43"/>
    <w:rsid w:val="51C644AD"/>
    <w:rsid w:val="51D55866"/>
    <w:rsid w:val="51D75BD7"/>
    <w:rsid w:val="51E24C0A"/>
    <w:rsid w:val="51FA0FAE"/>
    <w:rsid w:val="520E180C"/>
    <w:rsid w:val="521978ED"/>
    <w:rsid w:val="522D756D"/>
    <w:rsid w:val="52381FC7"/>
    <w:rsid w:val="52492A96"/>
    <w:rsid w:val="52A1148A"/>
    <w:rsid w:val="52AC2BD3"/>
    <w:rsid w:val="52EB5869"/>
    <w:rsid w:val="53164B2A"/>
    <w:rsid w:val="531E2070"/>
    <w:rsid w:val="535335CC"/>
    <w:rsid w:val="53806AE1"/>
    <w:rsid w:val="54042803"/>
    <w:rsid w:val="547136BF"/>
    <w:rsid w:val="547A56AA"/>
    <w:rsid w:val="5484416A"/>
    <w:rsid w:val="54A45367"/>
    <w:rsid w:val="54B2490E"/>
    <w:rsid w:val="54B54436"/>
    <w:rsid w:val="54B716A8"/>
    <w:rsid w:val="54D0478D"/>
    <w:rsid w:val="55051260"/>
    <w:rsid w:val="55084B38"/>
    <w:rsid w:val="552958BA"/>
    <w:rsid w:val="55617126"/>
    <w:rsid w:val="556F269A"/>
    <w:rsid w:val="557D664B"/>
    <w:rsid w:val="55816A0D"/>
    <w:rsid w:val="558B1487"/>
    <w:rsid w:val="558B3D9B"/>
    <w:rsid w:val="55965521"/>
    <w:rsid w:val="55A846D9"/>
    <w:rsid w:val="55B83594"/>
    <w:rsid w:val="55FB762F"/>
    <w:rsid w:val="560F5EB8"/>
    <w:rsid w:val="56156F6B"/>
    <w:rsid w:val="56666484"/>
    <w:rsid w:val="566A6C41"/>
    <w:rsid w:val="56796F91"/>
    <w:rsid w:val="56897637"/>
    <w:rsid w:val="56B11083"/>
    <w:rsid w:val="56B14581"/>
    <w:rsid w:val="574A5CF8"/>
    <w:rsid w:val="57725968"/>
    <w:rsid w:val="57995251"/>
    <w:rsid w:val="57A835E7"/>
    <w:rsid w:val="57EA58F1"/>
    <w:rsid w:val="580507C3"/>
    <w:rsid w:val="584F0A51"/>
    <w:rsid w:val="588554DC"/>
    <w:rsid w:val="588F7198"/>
    <w:rsid w:val="58D53345"/>
    <w:rsid w:val="58ED4F19"/>
    <w:rsid w:val="59131BE4"/>
    <w:rsid w:val="59700DF0"/>
    <w:rsid w:val="59A75575"/>
    <w:rsid w:val="59AA7712"/>
    <w:rsid w:val="59BE2083"/>
    <w:rsid w:val="59C93102"/>
    <w:rsid w:val="59F42304"/>
    <w:rsid w:val="59FE0A5F"/>
    <w:rsid w:val="5A3829DE"/>
    <w:rsid w:val="5A4274B9"/>
    <w:rsid w:val="5A5B110E"/>
    <w:rsid w:val="5A7672BD"/>
    <w:rsid w:val="5A9D2A0D"/>
    <w:rsid w:val="5AE7148E"/>
    <w:rsid w:val="5AF250C0"/>
    <w:rsid w:val="5AF96CF7"/>
    <w:rsid w:val="5B0A38D3"/>
    <w:rsid w:val="5B2A3229"/>
    <w:rsid w:val="5B3311D7"/>
    <w:rsid w:val="5B33674C"/>
    <w:rsid w:val="5BDE5AE7"/>
    <w:rsid w:val="5BF21411"/>
    <w:rsid w:val="5C084A1D"/>
    <w:rsid w:val="5C2020D3"/>
    <w:rsid w:val="5C2B3650"/>
    <w:rsid w:val="5C841E70"/>
    <w:rsid w:val="5CAF094F"/>
    <w:rsid w:val="5CB04117"/>
    <w:rsid w:val="5CD01BBA"/>
    <w:rsid w:val="5D12510F"/>
    <w:rsid w:val="5D240D6E"/>
    <w:rsid w:val="5D4B17F7"/>
    <w:rsid w:val="5D640A71"/>
    <w:rsid w:val="5DDC4904"/>
    <w:rsid w:val="5E0D7311"/>
    <w:rsid w:val="5E197D27"/>
    <w:rsid w:val="5E4058B4"/>
    <w:rsid w:val="5E797B75"/>
    <w:rsid w:val="5E9906B8"/>
    <w:rsid w:val="5E9E0BF4"/>
    <w:rsid w:val="5EC33276"/>
    <w:rsid w:val="5EC87257"/>
    <w:rsid w:val="5EEB1E7B"/>
    <w:rsid w:val="5EF977E2"/>
    <w:rsid w:val="5F5C2CE2"/>
    <w:rsid w:val="5F8573BE"/>
    <w:rsid w:val="5FBA4B28"/>
    <w:rsid w:val="5FEA57A1"/>
    <w:rsid w:val="603D6689"/>
    <w:rsid w:val="6063298E"/>
    <w:rsid w:val="6070010A"/>
    <w:rsid w:val="609509B9"/>
    <w:rsid w:val="60B058C2"/>
    <w:rsid w:val="60C8706F"/>
    <w:rsid w:val="60E37594"/>
    <w:rsid w:val="610A61A7"/>
    <w:rsid w:val="614D0EDE"/>
    <w:rsid w:val="618B41D5"/>
    <w:rsid w:val="619F1C6B"/>
    <w:rsid w:val="61A21D2A"/>
    <w:rsid w:val="61A67977"/>
    <w:rsid w:val="61AA584A"/>
    <w:rsid w:val="61AD3C17"/>
    <w:rsid w:val="61B2122D"/>
    <w:rsid w:val="61D07E4D"/>
    <w:rsid w:val="61F65B81"/>
    <w:rsid w:val="61F855C8"/>
    <w:rsid w:val="61FF5695"/>
    <w:rsid w:val="621307F7"/>
    <w:rsid w:val="62211684"/>
    <w:rsid w:val="6228485C"/>
    <w:rsid w:val="62291F0A"/>
    <w:rsid w:val="6234430A"/>
    <w:rsid w:val="624D3E5B"/>
    <w:rsid w:val="627663D2"/>
    <w:rsid w:val="62CC4373"/>
    <w:rsid w:val="62FE0BAB"/>
    <w:rsid w:val="6324584A"/>
    <w:rsid w:val="633D546F"/>
    <w:rsid w:val="634D2D12"/>
    <w:rsid w:val="634F5DF4"/>
    <w:rsid w:val="63676048"/>
    <w:rsid w:val="63B35731"/>
    <w:rsid w:val="63C929B9"/>
    <w:rsid w:val="63D817ED"/>
    <w:rsid w:val="63FE2E3D"/>
    <w:rsid w:val="64A217DA"/>
    <w:rsid w:val="64B61166"/>
    <w:rsid w:val="64FE2E46"/>
    <w:rsid w:val="65033347"/>
    <w:rsid w:val="651F5128"/>
    <w:rsid w:val="653E6DAB"/>
    <w:rsid w:val="657B0C03"/>
    <w:rsid w:val="659D0447"/>
    <w:rsid w:val="65BA401D"/>
    <w:rsid w:val="65D557EB"/>
    <w:rsid w:val="65FF2A22"/>
    <w:rsid w:val="663244B0"/>
    <w:rsid w:val="664244E1"/>
    <w:rsid w:val="667467C0"/>
    <w:rsid w:val="66811D75"/>
    <w:rsid w:val="6681223E"/>
    <w:rsid w:val="66CB22E8"/>
    <w:rsid w:val="674768BC"/>
    <w:rsid w:val="674C1E68"/>
    <w:rsid w:val="67524ABE"/>
    <w:rsid w:val="678717F0"/>
    <w:rsid w:val="67A97C05"/>
    <w:rsid w:val="67D1767A"/>
    <w:rsid w:val="67E53172"/>
    <w:rsid w:val="67E700AD"/>
    <w:rsid w:val="68150296"/>
    <w:rsid w:val="683C598C"/>
    <w:rsid w:val="683D06BC"/>
    <w:rsid w:val="686C142E"/>
    <w:rsid w:val="68752E8B"/>
    <w:rsid w:val="688071E6"/>
    <w:rsid w:val="68865234"/>
    <w:rsid w:val="6888672D"/>
    <w:rsid w:val="68C24841"/>
    <w:rsid w:val="68DD1869"/>
    <w:rsid w:val="68E93F5E"/>
    <w:rsid w:val="693318D9"/>
    <w:rsid w:val="699D3558"/>
    <w:rsid w:val="69AA4EE0"/>
    <w:rsid w:val="69D33FBE"/>
    <w:rsid w:val="69E83A04"/>
    <w:rsid w:val="69EE669F"/>
    <w:rsid w:val="6A246B1A"/>
    <w:rsid w:val="6A4A2421"/>
    <w:rsid w:val="6A794FDE"/>
    <w:rsid w:val="6AF34BDE"/>
    <w:rsid w:val="6B0941DD"/>
    <w:rsid w:val="6B434808"/>
    <w:rsid w:val="6B5B633A"/>
    <w:rsid w:val="6B62037B"/>
    <w:rsid w:val="6B733FA0"/>
    <w:rsid w:val="6BBD357C"/>
    <w:rsid w:val="6BCC61AB"/>
    <w:rsid w:val="6BDA7FBA"/>
    <w:rsid w:val="6BDB3A77"/>
    <w:rsid w:val="6BFD08E4"/>
    <w:rsid w:val="6C6E1AF3"/>
    <w:rsid w:val="6C6F5769"/>
    <w:rsid w:val="6CA62B47"/>
    <w:rsid w:val="6CA72E7D"/>
    <w:rsid w:val="6CB76865"/>
    <w:rsid w:val="6CE876A3"/>
    <w:rsid w:val="6D276452"/>
    <w:rsid w:val="6D284A9A"/>
    <w:rsid w:val="6D6D3FCE"/>
    <w:rsid w:val="6D766C62"/>
    <w:rsid w:val="6D83194E"/>
    <w:rsid w:val="6DA41E5A"/>
    <w:rsid w:val="6DE21B5D"/>
    <w:rsid w:val="6DE4371B"/>
    <w:rsid w:val="6DEE338E"/>
    <w:rsid w:val="6DF90D14"/>
    <w:rsid w:val="6E9C7BF5"/>
    <w:rsid w:val="6EA2049D"/>
    <w:rsid w:val="6EB44507"/>
    <w:rsid w:val="6EC35AB8"/>
    <w:rsid w:val="6EE6164D"/>
    <w:rsid w:val="6EEE035F"/>
    <w:rsid w:val="6F0B0D6A"/>
    <w:rsid w:val="6F4B7C8F"/>
    <w:rsid w:val="6F852A1C"/>
    <w:rsid w:val="6F8B636D"/>
    <w:rsid w:val="6FBD2055"/>
    <w:rsid w:val="6FE23EB2"/>
    <w:rsid w:val="6FEB004F"/>
    <w:rsid w:val="700D7C7E"/>
    <w:rsid w:val="702409C5"/>
    <w:rsid w:val="702872D9"/>
    <w:rsid w:val="7031112F"/>
    <w:rsid w:val="70AC5ED5"/>
    <w:rsid w:val="70E72B2B"/>
    <w:rsid w:val="70EA7D82"/>
    <w:rsid w:val="710E7A0C"/>
    <w:rsid w:val="71884803"/>
    <w:rsid w:val="71902DC0"/>
    <w:rsid w:val="71C849B5"/>
    <w:rsid w:val="71CA2981"/>
    <w:rsid w:val="71CA4371"/>
    <w:rsid w:val="71D945B4"/>
    <w:rsid w:val="71F04B9C"/>
    <w:rsid w:val="71FF0C25"/>
    <w:rsid w:val="72322A6F"/>
    <w:rsid w:val="7262700D"/>
    <w:rsid w:val="72AA59C3"/>
    <w:rsid w:val="72BC28F4"/>
    <w:rsid w:val="7316403D"/>
    <w:rsid w:val="73310F2C"/>
    <w:rsid w:val="733B1949"/>
    <w:rsid w:val="734D71D7"/>
    <w:rsid w:val="73522C44"/>
    <w:rsid w:val="73922C6D"/>
    <w:rsid w:val="73AB6611"/>
    <w:rsid w:val="73DB4960"/>
    <w:rsid w:val="73EB786F"/>
    <w:rsid w:val="73F47225"/>
    <w:rsid w:val="73FB6A64"/>
    <w:rsid w:val="74111AB8"/>
    <w:rsid w:val="746A6DE1"/>
    <w:rsid w:val="74962FB9"/>
    <w:rsid w:val="74AB5DD0"/>
    <w:rsid w:val="74DB5505"/>
    <w:rsid w:val="74EA5943"/>
    <w:rsid w:val="74F16FDB"/>
    <w:rsid w:val="74FF28C3"/>
    <w:rsid w:val="7502036C"/>
    <w:rsid w:val="752A436A"/>
    <w:rsid w:val="75675F90"/>
    <w:rsid w:val="756F286B"/>
    <w:rsid w:val="759A31F7"/>
    <w:rsid w:val="75A6346A"/>
    <w:rsid w:val="75F764E3"/>
    <w:rsid w:val="761E5A39"/>
    <w:rsid w:val="76233F26"/>
    <w:rsid w:val="7651319B"/>
    <w:rsid w:val="768840B3"/>
    <w:rsid w:val="769B452E"/>
    <w:rsid w:val="769C32DA"/>
    <w:rsid w:val="76C02AD5"/>
    <w:rsid w:val="76CE04D3"/>
    <w:rsid w:val="76FD33E8"/>
    <w:rsid w:val="77041FA2"/>
    <w:rsid w:val="770D6ED7"/>
    <w:rsid w:val="770F16FC"/>
    <w:rsid w:val="770F37CE"/>
    <w:rsid w:val="7712200F"/>
    <w:rsid w:val="773B6E0F"/>
    <w:rsid w:val="7758616F"/>
    <w:rsid w:val="77784426"/>
    <w:rsid w:val="77D2686F"/>
    <w:rsid w:val="77D46D97"/>
    <w:rsid w:val="77DD2063"/>
    <w:rsid w:val="77F42C65"/>
    <w:rsid w:val="77FB70B1"/>
    <w:rsid w:val="78095D8F"/>
    <w:rsid w:val="780A175C"/>
    <w:rsid w:val="781C31E6"/>
    <w:rsid w:val="783E4F36"/>
    <w:rsid w:val="783F628E"/>
    <w:rsid w:val="78844D79"/>
    <w:rsid w:val="78AD36D4"/>
    <w:rsid w:val="78D87209"/>
    <w:rsid w:val="790367CA"/>
    <w:rsid w:val="790A0C88"/>
    <w:rsid w:val="790D7D52"/>
    <w:rsid w:val="79342133"/>
    <w:rsid w:val="79567903"/>
    <w:rsid w:val="79744A81"/>
    <w:rsid w:val="79A72096"/>
    <w:rsid w:val="79AC5F4F"/>
    <w:rsid w:val="7A571046"/>
    <w:rsid w:val="7A677C8C"/>
    <w:rsid w:val="7A6917FB"/>
    <w:rsid w:val="7A9F3AB6"/>
    <w:rsid w:val="7AA170DA"/>
    <w:rsid w:val="7AB2196D"/>
    <w:rsid w:val="7AD720A6"/>
    <w:rsid w:val="7ADE5957"/>
    <w:rsid w:val="7B2A5689"/>
    <w:rsid w:val="7B6E0BC0"/>
    <w:rsid w:val="7BB76143"/>
    <w:rsid w:val="7C215F73"/>
    <w:rsid w:val="7C3E4006"/>
    <w:rsid w:val="7C563F5C"/>
    <w:rsid w:val="7C8D7781"/>
    <w:rsid w:val="7C910B26"/>
    <w:rsid w:val="7CF74A4E"/>
    <w:rsid w:val="7D511969"/>
    <w:rsid w:val="7D514D5E"/>
    <w:rsid w:val="7D617AB9"/>
    <w:rsid w:val="7D86767D"/>
    <w:rsid w:val="7D980831"/>
    <w:rsid w:val="7DDD065A"/>
    <w:rsid w:val="7DEF26FD"/>
    <w:rsid w:val="7E0B56B0"/>
    <w:rsid w:val="7E1B79C2"/>
    <w:rsid w:val="7E463869"/>
    <w:rsid w:val="7E4C4F69"/>
    <w:rsid w:val="7ECB2FE1"/>
    <w:rsid w:val="7EF5766C"/>
    <w:rsid w:val="7EFA120A"/>
    <w:rsid w:val="7F0B5368"/>
    <w:rsid w:val="7F5C44C1"/>
    <w:rsid w:val="7F9D4B8D"/>
    <w:rsid w:val="7FC9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1" w:semiHidden="0" w:name="heading 1"/>
    <w:lsdException w:qFormat="1" w:unhideWhenUsed="0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qFormat="1" w:unhideWhenUsed="0" w:uiPriority="0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paragraph" w:styleId="2">
    <w:name w:val="heading 1"/>
    <w:basedOn w:val="1"/>
    <w:next w:val="1"/>
    <w:qFormat/>
    <w:uiPriority w:val="1"/>
    <w:pPr>
      <w:outlineLvl w:val="0"/>
    </w:pPr>
    <w:rPr>
      <w:b/>
      <w:bCs/>
      <w:sz w:val="28"/>
      <w:szCs w:val="32"/>
      <w:u w:val="single" w:color="000000"/>
    </w:rPr>
  </w:style>
  <w:style w:type="paragraph" w:styleId="3">
    <w:name w:val="heading 2"/>
    <w:basedOn w:val="1"/>
    <w:next w:val="1"/>
    <w:qFormat/>
    <w:uiPriority w:val="9"/>
    <w:pPr>
      <w:keepNext/>
      <w:keepLines/>
      <w:spacing w:before="260" w:after="260" w:line="416" w:lineRule="auto"/>
      <w:outlineLvl w:val="1"/>
    </w:pPr>
    <w:rPr>
      <w:rFonts w:cs="Times New Roman"/>
      <w:b/>
      <w:bCs/>
      <w:szCs w:val="32"/>
    </w:rPr>
  </w:style>
  <w:style w:type="character" w:default="1" w:styleId="10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qFormat/>
    <w:uiPriority w:val="0"/>
    <w:rPr>
      <w:rFonts w:ascii="Tahoma" w:hAnsi="Tahoma" w:cs="Tahoma"/>
      <w:sz w:val="16"/>
      <w:szCs w:val="20"/>
      <w:lang w:val="en-US"/>
    </w:r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7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Hyperlink"/>
    <w:basedOn w:val="10"/>
    <w:qFormat/>
    <w:uiPriority w:val="0"/>
    <w:rPr>
      <w:color w:val="0000FF"/>
      <w:u w:val="single"/>
    </w:rPr>
  </w:style>
  <w:style w:type="character" w:styleId="13">
    <w:name w:val="annotation reference"/>
    <w:basedOn w:val="10"/>
    <w:qFormat/>
    <w:uiPriority w:val="0"/>
    <w:rPr>
      <w:sz w:val="16"/>
      <w:szCs w:val="16"/>
    </w:rPr>
  </w:style>
  <w:style w:type="paragraph" w:customStyle="1" w:styleId="14">
    <w:name w:val="列表段落1"/>
    <w:basedOn w:val="1"/>
    <w:qFormat/>
    <w:uiPriority w:val="34"/>
    <w:pPr>
      <w:ind w:firstLine="420"/>
    </w:pPr>
  </w:style>
  <w:style w:type="paragraph" w:customStyle="1" w:styleId="15">
    <w:name w:val="EndNote Bibliography"/>
    <w:qFormat/>
    <w:uiPriority w:val="0"/>
    <w:pPr>
      <w:jc w:val="both"/>
    </w:pPr>
    <w:rPr>
      <w:rFonts w:ascii="Calibri" w:hAnsi="Calibri" w:cs="Calibri" w:eastAsiaTheme="minorEastAsia"/>
      <w:kern w:val="2"/>
      <w:szCs w:val="24"/>
      <w:lang w:val="en-GB" w:eastAsia="zh-CN" w:bidi="ar-SA"/>
    </w:rPr>
  </w:style>
  <w:style w:type="paragraph" w:styleId="16">
    <w:name w:val="No Spacing"/>
    <w:qFormat/>
    <w:uiPriority w:val="0"/>
    <w:rPr>
      <w:rFonts w:ascii="Calibri" w:hAnsi="Calibri" w:eastAsia="Calibri" w:cs="Arial"/>
      <w:sz w:val="22"/>
      <w:szCs w:val="22"/>
      <w:lang w:val="en-US" w:eastAsia="en-US" w:bidi="ar-SA"/>
    </w:rPr>
  </w:style>
  <w:style w:type="paragraph" w:customStyle="1" w:styleId="17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GB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760</Characters>
  <Lines>0</Lines>
  <Paragraphs>0</Paragraphs>
  <TotalTime>0</TotalTime>
  <ScaleCrop>false</ScaleCrop>
  <LinksUpToDate>false</LinksUpToDate>
  <CharactersWithSpaces>82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8T12:17:00Z</dcterms:created>
  <dc:creator>xufnb</dc:creator>
  <cp:lastModifiedBy>MJJ</cp:lastModifiedBy>
  <dcterms:modified xsi:type="dcterms:W3CDTF">2025-09-26T14:14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6E5BD7CBCAE43A0A0F6607A3BE5A199</vt:lpwstr>
  </property>
  <property fmtid="{D5CDD505-2E9C-101B-9397-08002B2CF9AE}" pid="4" name="KSOTemplateDocerSaveRecord">
    <vt:lpwstr>eyJoZGlkIjoiMGE1YTFlN2YzZDVlOTJkZDExNWY0YmFmMzY0NTgzMTUiLCJ1c2VySWQiOiI0NjA2NzA5OTUifQ==</vt:lpwstr>
  </property>
</Properties>
</file>